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481CF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9);</w:t>
      </w:r>
    </w:p>
    <w:p w14:paraId="6B54B3DE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30,Cf=40,P=100,Fx=18; </w:t>
      </w:r>
    </w:p>
    <w:p w14:paraId="2B854B67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33AA7CB8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2E7F7191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6A348F88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40,Hl=13.5,Hn=15,Pe=100,Sx=40,Mc=30,Ck=30,Cf=40,P=100,Fx=18; </w:t>
      </w:r>
    </w:p>
    <w:p w14:paraId="7D7335A9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7DE8BC1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3FA45297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1E013EC7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60,Hl=13.5,Hn=15,Pe=100,Sx=60,Mc=30,Ck=30,Cf=40,P=100,Fx=18; </w:t>
      </w:r>
    </w:p>
    <w:p w14:paraId="30D21C8E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079E3946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5C07E30F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359E8BDE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80,Hl=13.5,Hn=15,Pe=100,Sx=80,Mc=30,Ck=30,Cf=40,P=100,Fx=18; </w:t>
      </w:r>
    </w:p>
    <w:p w14:paraId="1E68A030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2ED6116D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65676115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A043E57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1FD87609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4E34F65C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60DBFF03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72D2FCE4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233C98C3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66BD33E6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037CEE34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6ACAE6BA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0502635D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47AA8894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74466C88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2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2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4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4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6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6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8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8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4CBE8448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43E5A722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5C49892F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10);</w:t>
      </w:r>
    </w:p>
    <w:p w14:paraId="0C20B502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30,Cf=40,P=100,Fx=18; </w:t>
      </w:r>
    </w:p>
    <w:p w14:paraId="5DCCB48A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1136EF6C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038BBB2F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2298AF5A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2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>=0.2,C=0.3,n=4,Sp=80,Pr=3,Co=30,Qu=100,Qx=80,Gb=20,Fc=20,Mg=50,Hl=30,Hn=20,Pe=100,Sx=40,Mc=30,Ck=30,,Cf=40,P=100,Fx=30;</w:t>
      </w:r>
    </w:p>
    <w:p w14:paraId="568BC8CA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40,Hl=13.5,Hn=15,Pe=100,Sx=40,Mc=30,Ck=30,Cf=40,P=100,Fx=18; </w:t>
      </w:r>
    </w:p>
    <w:p w14:paraId="4BA2D6F5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11D4C38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1C01EAAB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1094724C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60,Hl=13.5,Hn=15,Pe=100,Sx=60,Mc=30,Ck=30,Cf=40,P=100,Fx=18; </w:t>
      </w:r>
    </w:p>
    <w:p w14:paraId="29F18EB9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32FD2321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lastRenderedPageBreak/>
        <w:t>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34396D40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1A20F5F0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80,Hl=13.5,Hn=15,Pe=100,Sx=80,Mc=30,Ck=30,Cf=40,P=100,Fx=18; </w:t>
      </w:r>
    </w:p>
    <w:p w14:paraId="7D87A8D0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58642F58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16791F82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3FBA7E37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7088E276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4E64CAF1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0BCA65FB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6EB70D45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7F850E04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2E77BCB2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428EBB47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78B3589F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135BD70E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45560156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0F7E2480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2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2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4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4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6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6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8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8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754AF752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57FF072A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6DC2B231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11);</w:t>
      </w:r>
    </w:p>
    <w:p w14:paraId="613AFD22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30,Cf=40,P=100,Fx=18; </w:t>
      </w:r>
    </w:p>
    <w:p w14:paraId="2F0DDA98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187B982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0EE48439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6FB149EF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40,Hl=13.5,Hn=15,Pe=100,Sx=40,Mc=30,Ck=30,Cf=40,P=100,Fx=18; </w:t>
      </w:r>
    </w:p>
    <w:p w14:paraId="7F6E3DBF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343C631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1A171EBE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040329CE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60,Hl=13.5,Hn=15,Pe=100,Sx=60,Mc=30,Ck=30,Cf=40,P=100,Fx=18; </w:t>
      </w:r>
    </w:p>
    <w:p w14:paraId="086781F5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05F13760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11E6072A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0AD8CF5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80,Hl=13.5,Hn=15,Pe=100,Sx=80,Mc=30,Ck=30,Cf=40,P=100,Fx=18; </w:t>
      </w:r>
    </w:p>
    <w:p w14:paraId="5D055D68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31DD46C8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10F144FF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12F0920D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321FC508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07D68240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4B4F8985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455B9CF7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66A18DEA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5ECE3035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271C582B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056F2737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1440284C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7C56B1BD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24EDA077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2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2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4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4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6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6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'Mg=80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=8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4B31B1FF" w14:textId="77777777" w:rsidR="00E4577F" w:rsidRDefault="00E4577F" w:rsidP="00E4577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699D41F1" w14:textId="77777777" w:rsidR="00AD13A5" w:rsidRPr="00E4577F" w:rsidRDefault="00AD13A5"/>
    <w:sectPr w:rsidR="00AD13A5" w:rsidRPr="00E4577F" w:rsidSect="00190A6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77F"/>
    <w:rsid w:val="00AD13A5"/>
    <w:rsid w:val="00E4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FBA76"/>
  <w15:chartTrackingRefBased/>
  <w15:docId w15:val="{550B8ED4-172F-47E8-8711-C5C887D45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7</Words>
  <Characters>5171</Characters>
  <Application>Microsoft Office Word</Application>
  <DocSecurity>0</DocSecurity>
  <Lines>43</Lines>
  <Paragraphs>12</Paragraphs>
  <ScaleCrop>false</ScaleCrop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昇 邬</dc:creator>
  <cp:keywords/>
  <dc:description/>
  <cp:lastModifiedBy>晗昇 邬</cp:lastModifiedBy>
  <cp:revision>1</cp:revision>
  <dcterms:created xsi:type="dcterms:W3CDTF">2023-11-07T13:22:00Z</dcterms:created>
  <dcterms:modified xsi:type="dcterms:W3CDTF">2023-11-07T13:22:00Z</dcterms:modified>
</cp:coreProperties>
</file>